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5D046" w14:textId="0759BE8C" w:rsidR="00E61A21" w:rsidRDefault="00E61A21" w:rsidP="002E5C08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rStyle w:val="None"/>
          <w:rFonts w:ascii="Times New Roman" w:hAnsi="Times New Roman" w:cs="Times New Roman"/>
          <w:b/>
          <w:bCs/>
          <w:color w:val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Style w:val="None"/>
          <w:rFonts w:ascii="Times New Roman" w:hAnsi="Times New Roman" w:cs="Times New Roman"/>
          <w:b/>
          <w:bCs/>
          <w:color w:val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Appendix S1</w:t>
      </w:r>
    </w:p>
    <w:p w14:paraId="18EFBAEE" w14:textId="77777777" w:rsidR="00DE2B90" w:rsidRDefault="00DE2B90" w:rsidP="002E5C08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rStyle w:val="None"/>
          <w:rFonts w:ascii="Times New Roman" w:hAnsi="Times New Roman" w:cs="Times New Roman"/>
          <w:b/>
          <w:bCs/>
          <w:color w:val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469593FF" w14:textId="5733F641" w:rsidR="002E5C08" w:rsidRPr="00E61A21" w:rsidRDefault="002E5C08" w:rsidP="00E61A21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rFonts w:ascii="Times New Roman" w:hAnsi="Times New Roman" w:cs="Times New Roman"/>
          <w:b/>
          <w:bCs/>
          <w:color w:val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E61A21">
        <w:rPr>
          <w:rStyle w:val="None"/>
          <w:rFonts w:ascii="Times New Roman" w:hAnsi="Times New Roman" w:cs="Times New Roman"/>
          <w:b/>
          <w:bCs/>
          <w:color w:val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Search strategy</w:t>
      </w:r>
    </w:p>
    <w:p w14:paraId="3F253FFB" w14:textId="77777777" w:rsidR="002E5C08" w:rsidRPr="00075EE3" w:rsidRDefault="002E5C08" w:rsidP="002E5C08">
      <w:pPr>
        <w:pStyle w:val="Didefault"/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075EE3">
        <w:rPr>
          <w:rFonts w:ascii="Times New Roman" w:hAnsi="Times New Roman"/>
          <w:b/>
          <w:bCs/>
          <w:lang w:val="en-US"/>
        </w:rPr>
        <w:t>Search 1: [</w:t>
      </w:r>
      <w:proofErr w:type="gramStart"/>
      <w:r w:rsidRPr="00075EE3">
        <w:rPr>
          <w:rFonts w:ascii="Times New Roman" w:hAnsi="Times New Roman"/>
          <w:b/>
          <w:bCs/>
          <w:lang w:val="en-US"/>
        </w:rPr>
        <w:t>MEDLINE ]</w:t>
      </w:r>
      <w:proofErr w:type="gramEnd"/>
      <w:r w:rsidRPr="00075EE3">
        <w:rPr>
          <w:rFonts w:ascii="Times New Roman" w:hAnsi="Times New Roman"/>
          <w:b/>
          <w:bCs/>
          <w:lang w:val="en-US"/>
        </w:rPr>
        <w:t xml:space="preserve"> (via PUBMED) </w:t>
      </w:r>
    </w:p>
    <w:p w14:paraId="13144D5D" w14:textId="77777777" w:rsidR="002E5C08" w:rsidRPr="00075EE3" w:rsidRDefault="002E5C08" w:rsidP="002E5C08">
      <w:pPr>
        <w:pStyle w:val="Didefault"/>
        <w:spacing w:line="480" w:lineRule="auto"/>
        <w:jc w:val="both"/>
        <w:rPr>
          <w:rFonts w:ascii="Times New Roman" w:hAnsi="Times New Roman"/>
          <w:lang w:val="en-US"/>
        </w:rPr>
      </w:pPr>
      <w:r w:rsidRPr="00075EE3">
        <w:rPr>
          <w:rFonts w:ascii="Times New Roman" w:hAnsi="Times New Roman"/>
          <w:lang w:val="en-US"/>
        </w:rPr>
        <w:t>(</w:t>
      </w:r>
      <w:proofErr w:type="gramStart"/>
      <w:r w:rsidRPr="00075EE3">
        <w:rPr>
          <w:rFonts w:ascii="Times New Roman" w:hAnsi="Times New Roman"/>
          <w:lang w:val="en-US"/>
        </w:rPr>
        <w:t>ion</w:t>
      </w:r>
      <w:proofErr w:type="gramEnd"/>
      <w:r w:rsidRPr="00075EE3">
        <w:rPr>
          <w:rFonts w:ascii="Times New Roman" w:hAnsi="Times New Roman"/>
          <w:lang w:val="en-US"/>
        </w:rPr>
        <w:t xml:space="preserve"> OR </w:t>
      </w:r>
      <w:proofErr w:type="spellStart"/>
      <w:r w:rsidRPr="00075EE3">
        <w:rPr>
          <w:rFonts w:ascii="Times New Roman" w:hAnsi="Times New Roman"/>
          <w:lang w:val="en-US"/>
        </w:rPr>
        <w:t>ionomic</w:t>
      </w:r>
      <w:proofErr w:type="spellEnd"/>
      <w:r w:rsidRPr="00075EE3">
        <w:rPr>
          <w:rFonts w:ascii="Times New Roman" w:hAnsi="Times New Roman"/>
          <w:lang w:val="en-US"/>
        </w:rPr>
        <w:t xml:space="preserve"> OR ionic OR sodium OR potassium OR calcium OR magnesium OR fluoride OR iron OR phosphate OR </w:t>
      </w:r>
      <w:proofErr w:type="spellStart"/>
      <w:r w:rsidRPr="00075EE3">
        <w:rPr>
          <w:rFonts w:ascii="Times New Roman" w:hAnsi="Times New Roman"/>
          <w:lang w:val="en-US"/>
        </w:rPr>
        <w:t>sulphite</w:t>
      </w:r>
      <w:proofErr w:type="spellEnd"/>
      <w:r w:rsidRPr="00075EE3">
        <w:rPr>
          <w:rFonts w:ascii="Times New Roman" w:hAnsi="Times New Roman"/>
          <w:lang w:val="en-US"/>
        </w:rPr>
        <w:t xml:space="preserve"> OR manganese OR zinc) AND (saliva OR salivary OR GCF OR crevicular) AND (periodontitis OR periodontal disease)</w:t>
      </w:r>
    </w:p>
    <w:p w14:paraId="0CE89FB6" w14:textId="77777777" w:rsidR="002E5C08" w:rsidRPr="00075EE3" w:rsidRDefault="002E5C08" w:rsidP="002E5C08">
      <w:pPr>
        <w:pStyle w:val="Didefault"/>
        <w:spacing w:line="480" w:lineRule="auto"/>
        <w:jc w:val="both"/>
        <w:rPr>
          <w:rFonts w:ascii="Times New Roman" w:eastAsia="Times New Roman" w:hAnsi="Times New Roman" w:cs="Times New Roman"/>
          <w:u w:color="000000"/>
          <w:lang w:val="en-US"/>
        </w:rPr>
      </w:pPr>
    </w:p>
    <w:p w14:paraId="5343C210" w14:textId="77777777" w:rsidR="002E5C08" w:rsidRPr="00075EE3" w:rsidRDefault="002E5C08" w:rsidP="002E5C08">
      <w:pPr>
        <w:pStyle w:val="Didefault"/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075EE3">
        <w:rPr>
          <w:rFonts w:ascii="Times New Roman" w:hAnsi="Times New Roman"/>
          <w:b/>
          <w:bCs/>
          <w:lang w:val="en-US"/>
        </w:rPr>
        <w:t xml:space="preserve">Search 2: [ </w:t>
      </w:r>
      <w:proofErr w:type="gramStart"/>
      <w:r w:rsidRPr="00075EE3">
        <w:rPr>
          <w:rFonts w:ascii="Times New Roman" w:hAnsi="Times New Roman"/>
          <w:b/>
          <w:bCs/>
          <w:lang w:val="en-US"/>
        </w:rPr>
        <w:t>EMBASE ]</w:t>
      </w:r>
      <w:proofErr w:type="gramEnd"/>
    </w:p>
    <w:p w14:paraId="6978BB73" w14:textId="77777777" w:rsidR="002E5C08" w:rsidRDefault="002E5C08" w:rsidP="002E5C08">
      <w:pPr>
        <w:pStyle w:val="Didefault"/>
        <w:spacing w:line="480" w:lineRule="auto"/>
        <w:jc w:val="both"/>
        <w:rPr>
          <w:rFonts w:ascii="Times New Roman" w:hAnsi="Times New Roman"/>
          <w:lang w:val="en-US"/>
        </w:rPr>
      </w:pPr>
      <w:r w:rsidRPr="0045011E">
        <w:rPr>
          <w:rFonts w:ascii="Times New Roman" w:hAnsi="Times New Roman"/>
          <w:lang w:val="en-US"/>
        </w:rPr>
        <w:t xml:space="preserve">('ion'/exp OR ion OR </w:t>
      </w:r>
      <w:proofErr w:type="spellStart"/>
      <w:r w:rsidRPr="0045011E">
        <w:rPr>
          <w:rFonts w:ascii="Times New Roman" w:hAnsi="Times New Roman"/>
          <w:lang w:val="en-US"/>
        </w:rPr>
        <w:t>ionomic</w:t>
      </w:r>
      <w:proofErr w:type="spellEnd"/>
      <w:r w:rsidRPr="0045011E">
        <w:rPr>
          <w:rFonts w:ascii="Times New Roman" w:hAnsi="Times New Roman"/>
          <w:lang w:val="en-US"/>
        </w:rPr>
        <w:t xml:space="preserve"> OR ionic OR 'sodium'/exp OR sodium OR 'potassium'/exp OR potassium OR 'calcium'/exp OR calcium OR 'magnesium'/exp OR magnesium OR 'fluoride'/exp OR fluoride OR 'iron'/exp OR iron OR 'phosphate'/exp OR phosphate OR '</w:t>
      </w:r>
      <w:proofErr w:type="spellStart"/>
      <w:r w:rsidRPr="0045011E">
        <w:rPr>
          <w:rFonts w:ascii="Times New Roman" w:hAnsi="Times New Roman"/>
          <w:lang w:val="en-US"/>
        </w:rPr>
        <w:t>sulphite</w:t>
      </w:r>
      <w:proofErr w:type="spellEnd"/>
      <w:r w:rsidRPr="0045011E">
        <w:rPr>
          <w:rFonts w:ascii="Times New Roman" w:hAnsi="Times New Roman"/>
          <w:lang w:val="en-US"/>
        </w:rPr>
        <w:t xml:space="preserve">'/exp OR </w:t>
      </w:r>
      <w:proofErr w:type="spellStart"/>
      <w:r w:rsidRPr="0045011E">
        <w:rPr>
          <w:rFonts w:ascii="Times New Roman" w:hAnsi="Times New Roman"/>
          <w:lang w:val="en-US"/>
        </w:rPr>
        <w:t>sulphite</w:t>
      </w:r>
      <w:proofErr w:type="spellEnd"/>
      <w:r w:rsidRPr="0045011E">
        <w:rPr>
          <w:rFonts w:ascii="Times New Roman" w:hAnsi="Times New Roman"/>
          <w:lang w:val="en-US"/>
        </w:rPr>
        <w:t xml:space="preserve"> OR 'manganese'/exp OR manganese OR 'zinc'/exp OR zinc) AND ('saliva'/exp OR saliva OR salivary OR </w:t>
      </w:r>
      <w:proofErr w:type="spellStart"/>
      <w:r w:rsidRPr="0045011E">
        <w:rPr>
          <w:rFonts w:ascii="Times New Roman" w:hAnsi="Times New Roman"/>
          <w:lang w:val="en-US"/>
        </w:rPr>
        <w:t>gcf</w:t>
      </w:r>
      <w:proofErr w:type="spellEnd"/>
      <w:r w:rsidRPr="0045011E">
        <w:rPr>
          <w:rFonts w:ascii="Times New Roman" w:hAnsi="Times New Roman"/>
          <w:lang w:val="en-US"/>
        </w:rPr>
        <w:t xml:space="preserve"> OR crevicular) AND ('periodontitis'/exp OR periodontitis OR 'periodontal disease'/exp OR 'periodontal disease' OR (periodontal AND ('disease'/exp OR disease)))</w:t>
      </w:r>
    </w:p>
    <w:p w14:paraId="57BC0A3C" w14:textId="77777777" w:rsidR="002E5C08" w:rsidRPr="00075EE3" w:rsidRDefault="002E5C08" w:rsidP="002E5C08">
      <w:pPr>
        <w:pStyle w:val="Didefault"/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63E1895E" w14:textId="77777777" w:rsidR="002E5C08" w:rsidRPr="00075EE3" w:rsidRDefault="002E5C08" w:rsidP="002E5C08">
      <w:pPr>
        <w:pStyle w:val="Didefault"/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075EE3">
        <w:rPr>
          <w:rFonts w:ascii="Times New Roman" w:hAnsi="Times New Roman"/>
          <w:b/>
          <w:bCs/>
          <w:lang w:val="en-US"/>
        </w:rPr>
        <w:t xml:space="preserve">Search 3: [ </w:t>
      </w:r>
      <w:proofErr w:type="gramStart"/>
      <w:r w:rsidRPr="00075EE3">
        <w:rPr>
          <w:rFonts w:ascii="Times New Roman" w:hAnsi="Times New Roman"/>
          <w:b/>
          <w:bCs/>
          <w:lang w:val="en-US"/>
        </w:rPr>
        <w:t>SCOPUS ]</w:t>
      </w:r>
      <w:proofErr w:type="gramEnd"/>
    </w:p>
    <w:p w14:paraId="5E5FD8BA" w14:textId="77777777" w:rsidR="002E5C08" w:rsidRDefault="002E5C08" w:rsidP="002E5C08">
      <w:pPr>
        <w:pStyle w:val="Didefault"/>
        <w:spacing w:line="480" w:lineRule="auto"/>
        <w:jc w:val="both"/>
        <w:rPr>
          <w:rFonts w:ascii="Times New Roman" w:hAnsi="Times New Roman"/>
          <w:lang w:val="en-US"/>
        </w:rPr>
      </w:pPr>
      <w:r w:rsidRPr="0045011E">
        <w:rPr>
          <w:rFonts w:ascii="Times New Roman" w:hAnsi="Times New Roman"/>
          <w:lang w:val="en-US"/>
        </w:rPr>
        <w:t>(</w:t>
      </w:r>
      <w:proofErr w:type="spellStart"/>
      <w:proofErr w:type="gramStart"/>
      <w:r w:rsidRPr="0045011E">
        <w:rPr>
          <w:rFonts w:ascii="Times New Roman" w:hAnsi="Times New Roman"/>
          <w:lang w:val="en-US"/>
        </w:rPr>
        <w:t>ionomic</w:t>
      </w:r>
      <w:proofErr w:type="spellEnd"/>
      <w:proofErr w:type="gramEnd"/>
      <w:r w:rsidRPr="0045011E">
        <w:rPr>
          <w:rFonts w:ascii="Times New Roman" w:hAnsi="Times New Roman"/>
          <w:lang w:val="en-US"/>
        </w:rPr>
        <w:t xml:space="preserve"> OR ionic OR sodium OR potassium OR calcium OR magnesium OR fluoride OR iron OR phosphate OR </w:t>
      </w:r>
      <w:proofErr w:type="spellStart"/>
      <w:r w:rsidRPr="0045011E">
        <w:rPr>
          <w:rFonts w:ascii="Times New Roman" w:hAnsi="Times New Roman"/>
          <w:lang w:val="en-US"/>
        </w:rPr>
        <w:t>sulphite</w:t>
      </w:r>
      <w:proofErr w:type="spellEnd"/>
      <w:r w:rsidRPr="0045011E">
        <w:rPr>
          <w:rFonts w:ascii="Times New Roman" w:hAnsi="Times New Roman"/>
          <w:lang w:val="en-US"/>
        </w:rPr>
        <w:t xml:space="preserve"> OR manganese OR zinc) AND periodontitis AND saliva</w:t>
      </w:r>
    </w:p>
    <w:p w14:paraId="2CFD32A3" w14:textId="36C75302" w:rsidR="00941AE9" w:rsidRPr="00E61A21" w:rsidRDefault="00941AE9" w:rsidP="00591F1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sz w:val="22"/>
          <w:szCs w:val="22"/>
        </w:rPr>
      </w:pPr>
    </w:p>
    <w:sectPr w:rsidR="00941AE9" w:rsidRPr="00E61A21" w:rsidSect="00E61A21">
      <w:headerReference w:type="default" r:id="rId7"/>
      <w:footerReference w:type="default" r:id="rId8"/>
      <w:pgSz w:w="11906" w:h="16838"/>
      <w:pgMar w:top="1134" w:right="1134" w:bottom="1134" w:left="1134" w:header="709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F5F84" w14:textId="77777777" w:rsidR="004F6590" w:rsidRDefault="004F6590">
      <w:r>
        <w:separator/>
      </w:r>
    </w:p>
  </w:endnote>
  <w:endnote w:type="continuationSeparator" w:id="0">
    <w:p w14:paraId="317FC03C" w14:textId="77777777" w:rsidR="004F6590" w:rsidRDefault="004F6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ADC3B" w14:textId="77777777" w:rsidR="002766F4" w:rsidRDefault="002766F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9B370" w14:textId="77777777" w:rsidR="004F6590" w:rsidRDefault="004F6590">
      <w:r>
        <w:separator/>
      </w:r>
    </w:p>
  </w:footnote>
  <w:footnote w:type="continuationSeparator" w:id="0">
    <w:p w14:paraId="2E955CE9" w14:textId="77777777" w:rsidR="004F6590" w:rsidRDefault="004F65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254DD" w14:textId="77777777" w:rsidR="002766F4" w:rsidRDefault="002766F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C7FE0"/>
    <w:multiLevelType w:val="hybridMultilevel"/>
    <w:tmpl w:val="45D46C6C"/>
    <w:lvl w:ilvl="0" w:tplc="04E2B1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36554"/>
    <w:multiLevelType w:val="hybridMultilevel"/>
    <w:tmpl w:val="0680B0BE"/>
    <w:styleLink w:val="Numerato"/>
    <w:lvl w:ilvl="0" w:tplc="F7E0F3BC">
      <w:start w:val="1"/>
      <w:numFmt w:val="decimal"/>
      <w:suff w:val="nothing"/>
      <w:lvlText w:val="%1."/>
      <w:lvlJc w:val="left"/>
      <w:pPr>
        <w:ind w:left="458" w:hanging="458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73AB530">
      <w:start w:val="1"/>
      <w:numFmt w:val="decimal"/>
      <w:suff w:val="nothing"/>
      <w:lvlText w:val="%2."/>
      <w:lvlJc w:val="left"/>
      <w:pPr>
        <w:ind w:left="638" w:hanging="458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DB8AC42">
      <w:start w:val="1"/>
      <w:numFmt w:val="decimal"/>
      <w:suff w:val="nothing"/>
      <w:lvlText w:val="%3."/>
      <w:lvlJc w:val="left"/>
      <w:pPr>
        <w:ind w:left="818" w:hanging="458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C02A56">
      <w:start w:val="1"/>
      <w:numFmt w:val="decimal"/>
      <w:suff w:val="nothing"/>
      <w:lvlText w:val="%4."/>
      <w:lvlJc w:val="left"/>
      <w:pPr>
        <w:ind w:left="998" w:hanging="458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49245DA">
      <w:start w:val="1"/>
      <w:numFmt w:val="decimal"/>
      <w:suff w:val="nothing"/>
      <w:lvlText w:val="%5."/>
      <w:lvlJc w:val="left"/>
      <w:pPr>
        <w:ind w:left="1178" w:hanging="458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226546">
      <w:start w:val="1"/>
      <w:numFmt w:val="decimal"/>
      <w:suff w:val="nothing"/>
      <w:lvlText w:val="%6."/>
      <w:lvlJc w:val="left"/>
      <w:pPr>
        <w:ind w:left="1358" w:hanging="458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FC817E6">
      <w:start w:val="1"/>
      <w:numFmt w:val="decimal"/>
      <w:suff w:val="nothing"/>
      <w:lvlText w:val="%7."/>
      <w:lvlJc w:val="left"/>
      <w:pPr>
        <w:ind w:left="1538" w:hanging="458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CCA5B0E">
      <w:start w:val="1"/>
      <w:numFmt w:val="decimal"/>
      <w:suff w:val="nothing"/>
      <w:lvlText w:val="%8."/>
      <w:lvlJc w:val="left"/>
      <w:pPr>
        <w:ind w:left="1718" w:hanging="458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FC2BFE4">
      <w:start w:val="1"/>
      <w:numFmt w:val="decimal"/>
      <w:suff w:val="nothing"/>
      <w:lvlText w:val="%9."/>
      <w:lvlJc w:val="left"/>
      <w:pPr>
        <w:ind w:left="1898" w:hanging="458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FE262EA"/>
    <w:multiLevelType w:val="hybridMultilevel"/>
    <w:tmpl w:val="712E76A0"/>
    <w:numStyleLink w:val="Puntoelenco1"/>
  </w:abstractNum>
  <w:abstractNum w:abstractNumId="3" w15:restartNumberingAfterBreak="0">
    <w:nsid w:val="4E880D19"/>
    <w:multiLevelType w:val="hybridMultilevel"/>
    <w:tmpl w:val="0680B0BE"/>
    <w:numStyleLink w:val="Numerato"/>
  </w:abstractNum>
  <w:abstractNum w:abstractNumId="4" w15:restartNumberingAfterBreak="0">
    <w:nsid w:val="73BA750D"/>
    <w:multiLevelType w:val="hybridMultilevel"/>
    <w:tmpl w:val="712E76A0"/>
    <w:styleLink w:val="Puntoelenco1"/>
    <w:lvl w:ilvl="0" w:tplc="72BE79DA">
      <w:start w:val="1"/>
      <w:numFmt w:val="bullet"/>
      <w:lvlText w:val="•"/>
      <w:lvlJc w:val="left"/>
      <w:pPr>
        <w:ind w:left="19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EFE2812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94C9E70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96E928C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D54720E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C4ED42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1C1D90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4805938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9049D64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isplayBackgroundShap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BDE"/>
    <w:rsid w:val="00003D10"/>
    <w:rsid w:val="0001027C"/>
    <w:rsid w:val="000210CB"/>
    <w:rsid w:val="000216B2"/>
    <w:rsid w:val="00031CC3"/>
    <w:rsid w:val="00042E9B"/>
    <w:rsid w:val="00045BC0"/>
    <w:rsid w:val="00046BF9"/>
    <w:rsid w:val="000515D3"/>
    <w:rsid w:val="00057C92"/>
    <w:rsid w:val="00062F68"/>
    <w:rsid w:val="000663ED"/>
    <w:rsid w:val="00070350"/>
    <w:rsid w:val="00075B44"/>
    <w:rsid w:val="00075EE3"/>
    <w:rsid w:val="00093721"/>
    <w:rsid w:val="000A046A"/>
    <w:rsid w:val="000A0622"/>
    <w:rsid w:val="000B2294"/>
    <w:rsid w:val="000D170B"/>
    <w:rsid w:val="000D599C"/>
    <w:rsid w:val="000D62DB"/>
    <w:rsid w:val="000F7F36"/>
    <w:rsid w:val="001002C8"/>
    <w:rsid w:val="00110DD6"/>
    <w:rsid w:val="001150B3"/>
    <w:rsid w:val="00140F59"/>
    <w:rsid w:val="00143B06"/>
    <w:rsid w:val="00143FAD"/>
    <w:rsid w:val="0014642D"/>
    <w:rsid w:val="00147599"/>
    <w:rsid w:val="0016750C"/>
    <w:rsid w:val="001731DC"/>
    <w:rsid w:val="00180873"/>
    <w:rsid w:val="001863FD"/>
    <w:rsid w:val="00193324"/>
    <w:rsid w:val="00196121"/>
    <w:rsid w:val="001A19D2"/>
    <w:rsid w:val="001C2FC6"/>
    <w:rsid w:val="001C753B"/>
    <w:rsid w:val="001D39C3"/>
    <w:rsid w:val="001E2AD0"/>
    <w:rsid w:val="001F492A"/>
    <w:rsid w:val="0020371B"/>
    <w:rsid w:val="002149EF"/>
    <w:rsid w:val="00223BA0"/>
    <w:rsid w:val="00236C2E"/>
    <w:rsid w:val="00240333"/>
    <w:rsid w:val="00241D51"/>
    <w:rsid w:val="002526FB"/>
    <w:rsid w:val="0026695E"/>
    <w:rsid w:val="00275939"/>
    <w:rsid w:val="002766F4"/>
    <w:rsid w:val="00296913"/>
    <w:rsid w:val="002B0809"/>
    <w:rsid w:val="002C2FA4"/>
    <w:rsid w:val="002D7FC8"/>
    <w:rsid w:val="002E5C08"/>
    <w:rsid w:val="002F6424"/>
    <w:rsid w:val="002F7813"/>
    <w:rsid w:val="00301B5C"/>
    <w:rsid w:val="003045E8"/>
    <w:rsid w:val="00311D1E"/>
    <w:rsid w:val="003603D3"/>
    <w:rsid w:val="003810A8"/>
    <w:rsid w:val="003843A2"/>
    <w:rsid w:val="003B0C3E"/>
    <w:rsid w:val="003F126D"/>
    <w:rsid w:val="00410837"/>
    <w:rsid w:val="00433A3F"/>
    <w:rsid w:val="0043772A"/>
    <w:rsid w:val="00441E06"/>
    <w:rsid w:val="0044651D"/>
    <w:rsid w:val="00446A73"/>
    <w:rsid w:val="00446AE6"/>
    <w:rsid w:val="0045011E"/>
    <w:rsid w:val="004603BE"/>
    <w:rsid w:val="00473588"/>
    <w:rsid w:val="004B13E2"/>
    <w:rsid w:val="004B460F"/>
    <w:rsid w:val="004B6EFF"/>
    <w:rsid w:val="004D199C"/>
    <w:rsid w:val="004E3C44"/>
    <w:rsid w:val="004F6590"/>
    <w:rsid w:val="00500F26"/>
    <w:rsid w:val="005529F4"/>
    <w:rsid w:val="00553492"/>
    <w:rsid w:val="0055432D"/>
    <w:rsid w:val="0057124E"/>
    <w:rsid w:val="00591F10"/>
    <w:rsid w:val="005934E6"/>
    <w:rsid w:val="00594B04"/>
    <w:rsid w:val="005B1401"/>
    <w:rsid w:val="005E5E51"/>
    <w:rsid w:val="005F1A03"/>
    <w:rsid w:val="00604DB3"/>
    <w:rsid w:val="00666471"/>
    <w:rsid w:val="00671BF5"/>
    <w:rsid w:val="006835DE"/>
    <w:rsid w:val="0068565E"/>
    <w:rsid w:val="00691374"/>
    <w:rsid w:val="00695D2A"/>
    <w:rsid w:val="006B2284"/>
    <w:rsid w:val="006B2DFA"/>
    <w:rsid w:val="006B5C9E"/>
    <w:rsid w:val="006B6FB5"/>
    <w:rsid w:val="006C20AF"/>
    <w:rsid w:val="006E18C6"/>
    <w:rsid w:val="006F1E68"/>
    <w:rsid w:val="006F716B"/>
    <w:rsid w:val="00707858"/>
    <w:rsid w:val="0073252B"/>
    <w:rsid w:val="007348DA"/>
    <w:rsid w:val="00740370"/>
    <w:rsid w:val="0074074D"/>
    <w:rsid w:val="00753A32"/>
    <w:rsid w:val="00777AC3"/>
    <w:rsid w:val="00792448"/>
    <w:rsid w:val="007955D5"/>
    <w:rsid w:val="0079613B"/>
    <w:rsid w:val="007B2C75"/>
    <w:rsid w:val="007C2FF9"/>
    <w:rsid w:val="007E6EC1"/>
    <w:rsid w:val="007F7C29"/>
    <w:rsid w:val="00824DBC"/>
    <w:rsid w:val="00826C05"/>
    <w:rsid w:val="00830A9F"/>
    <w:rsid w:val="00833E7E"/>
    <w:rsid w:val="00837EA3"/>
    <w:rsid w:val="00842CB2"/>
    <w:rsid w:val="0084433D"/>
    <w:rsid w:val="0084636C"/>
    <w:rsid w:val="00863878"/>
    <w:rsid w:val="00864E1C"/>
    <w:rsid w:val="00875100"/>
    <w:rsid w:val="0088218C"/>
    <w:rsid w:val="008916C7"/>
    <w:rsid w:val="008971EC"/>
    <w:rsid w:val="008B3563"/>
    <w:rsid w:val="008C1171"/>
    <w:rsid w:val="008C369B"/>
    <w:rsid w:val="008C7871"/>
    <w:rsid w:val="008D33EF"/>
    <w:rsid w:val="008D5472"/>
    <w:rsid w:val="008F3E4F"/>
    <w:rsid w:val="009072DB"/>
    <w:rsid w:val="00917EC0"/>
    <w:rsid w:val="00925FD0"/>
    <w:rsid w:val="009348CE"/>
    <w:rsid w:val="00934E2C"/>
    <w:rsid w:val="00941AE9"/>
    <w:rsid w:val="00943020"/>
    <w:rsid w:val="009505EA"/>
    <w:rsid w:val="00962C75"/>
    <w:rsid w:val="00964F9D"/>
    <w:rsid w:val="00972E4F"/>
    <w:rsid w:val="00972E75"/>
    <w:rsid w:val="00976B6E"/>
    <w:rsid w:val="00981F80"/>
    <w:rsid w:val="00987F91"/>
    <w:rsid w:val="009C06BD"/>
    <w:rsid w:val="009C081B"/>
    <w:rsid w:val="009C2909"/>
    <w:rsid w:val="009D0410"/>
    <w:rsid w:val="009D3B4E"/>
    <w:rsid w:val="009E297A"/>
    <w:rsid w:val="009E29EF"/>
    <w:rsid w:val="009E3D15"/>
    <w:rsid w:val="009E4498"/>
    <w:rsid w:val="009F3A94"/>
    <w:rsid w:val="00A03526"/>
    <w:rsid w:val="00A130C6"/>
    <w:rsid w:val="00A22629"/>
    <w:rsid w:val="00A229C2"/>
    <w:rsid w:val="00A27623"/>
    <w:rsid w:val="00A33126"/>
    <w:rsid w:val="00A4251C"/>
    <w:rsid w:val="00A65E44"/>
    <w:rsid w:val="00A763D1"/>
    <w:rsid w:val="00A81A46"/>
    <w:rsid w:val="00AA0C21"/>
    <w:rsid w:val="00AA68AE"/>
    <w:rsid w:val="00AB2161"/>
    <w:rsid w:val="00AC0E07"/>
    <w:rsid w:val="00AD129C"/>
    <w:rsid w:val="00AE14CA"/>
    <w:rsid w:val="00AE60A1"/>
    <w:rsid w:val="00B01138"/>
    <w:rsid w:val="00B02299"/>
    <w:rsid w:val="00B13C47"/>
    <w:rsid w:val="00B37870"/>
    <w:rsid w:val="00B460B3"/>
    <w:rsid w:val="00B4778E"/>
    <w:rsid w:val="00B7049E"/>
    <w:rsid w:val="00B736B7"/>
    <w:rsid w:val="00BA655E"/>
    <w:rsid w:val="00BA72AB"/>
    <w:rsid w:val="00BB68E4"/>
    <w:rsid w:val="00BC1EB4"/>
    <w:rsid w:val="00BC51A3"/>
    <w:rsid w:val="00BF5C5B"/>
    <w:rsid w:val="00C12336"/>
    <w:rsid w:val="00C1523B"/>
    <w:rsid w:val="00C23D33"/>
    <w:rsid w:val="00C32BDE"/>
    <w:rsid w:val="00C43650"/>
    <w:rsid w:val="00C479B2"/>
    <w:rsid w:val="00C7645C"/>
    <w:rsid w:val="00C77AD6"/>
    <w:rsid w:val="00C84E7A"/>
    <w:rsid w:val="00C8544A"/>
    <w:rsid w:val="00C868D8"/>
    <w:rsid w:val="00C93C47"/>
    <w:rsid w:val="00C95338"/>
    <w:rsid w:val="00CA3240"/>
    <w:rsid w:val="00CB62F0"/>
    <w:rsid w:val="00CB6F49"/>
    <w:rsid w:val="00CD5417"/>
    <w:rsid w:val="00CE44B9"/>
    <w:rsid w:val="00CF39AC"/>
    <w:rsid w:val="00CF7C58"/>
    <w:rsid w:val="00D05C46"/>
    <w:rsid w:val="00D10B7D"/>
    <w:rsid w:val="00D20677"/>
    <w:rsid w:val="00D247A3"/>
    <w:rsid w:val="00D30209"/>
    <w:rsid w:val="00D56A08"/>
    <w:rsid w:val="00D66950"/>
    <w:rsid w:val="00D854DF"/>
    <w:rsid w:val="00D909A7"/>
    <w:rsid w:val="00D91E5C"/>
    <w:rsid w:val="00DA5928"/>
    <w:rsid w:val="00DB692D"/>
    <w:rsid w:val="00DB7B20"/>
    <w:rsid w:val="00DC166C"/>
    <w:rsid w:val="00DD3BC8"/>
    <w:rsid w:val="00DE0C0B"/>
    <w:rsid w:val="00DE13FE"/>
    <w:rsid w:val="00DE2B90"/>
    <w:rsid w:val="00DE432D"/>
    <w:rsid w:val="00E115B5"/>
    <w:rsid w:val="00E173D6"/>
    <w:rsid w:val="00E24317"/>
    <w:rsid w:val="00E323D7"/>
    <w:rsid w:val="00E51A27"/>
    <w:rsid w:val="00E61A21"/>
    <w:rsid w:val="00E639F0"/>
    <w:rsid w:val="00E84214"/>
    <w:rsid w:val="00EA1FD6"/>
    <w:rsid w:val="00EA4C2A"/>
    <w:rsid w:val="00EA62A3"/>
    <w:rsid w:val="00EB21AE"/>
    <w:rsid w:val="00EF7F91"/>
    <w:rsid w:val="00F141D4"/>
    <w:rsid w:val="00F15F79"/>
    <w:rsid w:val="00F34645"/>
    <w:rsid w:val="00F51AF8"/>
    <w:rsid w:val="00F86251"/>
    <w:rsid w:val="00F8794E"/>
    <w:rsid w:val="00F9506A"/>
    <w:rsid w:val="00F95431"/>
    <w:rsid w:val="00FA58F0"/>
    <w:rsid w:val="00FB5E37"/>
    <w:rsid w:val="00FC0EFB"/>
    <w:rsid w:val="00FC3E0D"/>
    <w:rsid w:val="00FC4AC9"/>
    <w:rsid w:val="00FC5C0F"/>
    <w:rsid w:val="00FD1480"/>
    <w:rsid w:val="00FD3CA1"/>
    <w:rsid w:val="00FD4BA8"/>
    <w:rsid w:val="00FD52A3"/>
    <w:rsid w:val="00FD591C"/>
    <w:rsid w:val="00FE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DAB47C1"/>
  <w15:docId w15:val="{1B248C48-82BB-40A2-B9CA-868A3247A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uz-Cyrl-UZ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BA0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character" w:customStyle="1" w:styleId="Nessuno">
    <w:name w:val="Nessuno"/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lang w:val="it-IT"/>
      <w14:textOutline w14:w="0" w14:cap="flat" w14:cmpd="sng" w14:algn="ctr">
        <w14:noFill/>
        <w14:prstDash w14:val="solid"/>
        <w14:bevel/>
      </w14:textOutline>
    </w:rPr>
  </w:style>
  <w:style w:type="numbering" w:customStyle="1" w:styleId="Numerato">
    <w:name w:val="Numerato"/>
    <w:pPr>
      <w:numPr>
        <w:numId w:val="1"/>
      </w:numPr>
    </w:pPr>
  </w:style>
  <w:style w:type="numbering" w:customStyle="1" w:styleId="Puntoelenco1">
    <w:name w:val="Punto elenco1"/>
    <w:pPr>
      <w:numPr>
        <w:numId w:val="3"/>
      </w:numPr>
    </w:pPr>
  </w:style>
  <w:style w:type="paragraph" w:customStyle="1" w:styleId="Corpo">
    <w:name w:val="Corpo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FD1480"/>
  </w:style>
  <w:style w:type="paragraph" w:customStyle="1" w:styleId="DidefaultA">
    <w:name w:val="Di default A"/>
    <w:rsid w:val="00D91E5C"/>
    <w:rPr>
      <w:rFonts w:ascii="Helvetica Neue" w:hAnsi="Helvetica Neue" w:cs="Arial Unicode MS"/>
      <w:color w:val="000000"/>
      <w:sz w:val="22"/>
      <w:szCs w:val="22"/>
      <w:u w:color="000000"/>
      <w:lang w:val="en-US" w:eastAsia="it-IT"/>
    </w:rPr>
  </w:style>
  <w:style w:type="character" w:customStyle="1" w:styleId="None">
    <w:name w:val="None"/>
    <w:rsid w:val="00D91E5C"/>
    <w:rPr>
      <w:lang w:val="en-US"/>
    </w:rPr>
  </w:style>
  <w:style w:type="paragraph" w:customStyle="1" w:styleId="DidefaultB">
    <w:name w:val="Di default B"/>
    <w:rsid w:val="00A130C6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43FAD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143FAD"/>
  </w:style>
  <w:style w:type="paragraph" w:customStyle="1" w:styleId="CorpoA">
    <w:name w:val="Corpo A"/>
    <w:rsid w:val="0084636C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ibliography">
    <w:name w:val="Bibliography"/>
    <w:basedOn w:val="Normal"/>
    <w:next w:val="Normal"/>
    <w:uiPriority w:val="37"/>
    <w:unhideWhenUsed/>
    <w:rsid w:val="00941AE9"/>
    <w:pPr>
      <w:tabs>
        <w:tab w:val="left" w:pos="500"/>
      </w:tabs>
      <w:spacing w:after="240"/>
      <w:ind w:left="504" w:hanging="504"/>
    </w:pPr>
  </w:style>
  <w:style w:type="character" w:customStyle="1" w:styleId="apple-converted-space">
    <w:name w:val="apple-converted-space"/>
    <w:basedOn w:val="DefaultParagraphFont"/>
    <w:rsid w:val="00AC0E07"/>
  </w:style>
  <w:style w:type="numbering" w:customStyle="1" w:styleId="Puntoelenco10">
    <w:name w:val="Punto elenco1"/>
    <w:rsid w:val="006835DE"/>
  </w:style>
  <w:style w:type="character" w:styleId="CommentReference">
    <w:name w:val="annotation reference"/>
    <w:basedOn w:val="DefaultParagraphFont"/>
    <w:uiPriority w:val="99"/>
    <w:semiHidden/>
    <w:unhideWhenUsed/>
    <w:rsid w:val="006835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5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5DE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8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871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FD3CA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C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CA1"/>
    <w:rPr>
      <w:b/>
      <w:bCs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D3CA1"/>
    <w:rPr>
      <w:color w:val="FF00FF" w:themeColor="followedHyperlink"/>
      <w:u w:val="single"/>
    </w:rPr>
  </w:style>
  <w:style w:type="paragraph" w:styleId="Revision">
    <w:name w:val="Revision"/>
    <w:hidden/>
    <w:uiPriority w:val="99"/>
    <w:semiHidden/>
    <w:rsid w:val="00FD3CA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46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16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3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78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7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0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7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6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8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2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7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1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0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9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2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25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6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10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3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38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50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1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33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8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3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0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0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5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8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56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9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9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2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71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8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7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3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53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41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7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2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96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79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9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7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5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54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85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7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7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7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9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0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2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8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96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e Giacomino</dc:creator>
  <cp:lastModifiedBy>Giacomo Baima</cp:lastModifiedBy>
  <cp:revision>14</cp:revision>
  <dcterms:created xsi:type="dcterms:W3CDTF">2021-06-30T22:34:00Z</dcterms:created>
  <dcterms:modified xsi:type="dcterms:W3CDTF">2021-07-1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jT4jwMq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